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1770"/>
        <w:gridCol w:w="1716"/>
        <w:gridCol w:w="1760"/>
      </w:tblGrid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Carcass quality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Lower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Higher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ignificance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cass height (CH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68.4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7.88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65.6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1.6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 of ham (WH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8.5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99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8.6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2.5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</w:rPr>
              <w:t>Weight of Shoulder (WS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.5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7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.5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7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muscular Fat (IMF)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9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85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9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6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159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59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Fatty acids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aturated FA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ristic acid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2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8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0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mitic acid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3.8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45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1.2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tadecanoic acid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1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3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aric acid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4.7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20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3.5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0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chidic acid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2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6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2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onounsaturated FA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mitoleic acid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7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2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3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3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tadecenoic acid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1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6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3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eic acid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2.7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2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6.3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3.2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ahoma" w:ascii="Times New Roman" w:hAnsi="Times New Roman"/>
                <w:szCs w:val="26"/>
              </w:rPr>
              <w:t>Octadecenoic</w:t>
            </w:r>
            <w:r>
              <w:rPr>
                <w:rFonts w:cs="Times New Roman" w:ascii="Times New Roman" w:hAnsi="Times New Roman"/>
              </w:rPr>
              <w:t xml:space="preserve"> acid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.0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.8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2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cosenoic acid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8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6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8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olyunsaturated FA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oleic acid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6.8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4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3.7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4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-Linolenic acid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4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1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4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cosadienoic acid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4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58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Eicosatrienoic acid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1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2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4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rachidonic acid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7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5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.0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2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etabolic ratios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Chain Length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7.4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5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0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urated FA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0.2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45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.4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1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unsaturated FA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50.9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70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4.2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3.1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unsaturated FA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8.6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62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9.0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2.8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bility index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2.9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9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0.9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6.8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uble-bond index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7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9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aturated index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7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09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.4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1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Phenotypic means</w:t>
      </w:r>
      <w:r>
        <w:rPr>
          <w:rFonts w:cs="Helvetica"/>
          <w:color w:val="141413"/>
        </w:rPr>
        <w:t xml:space="preserve"> comparison ± standard deviation between the ten sequenced animals.</w:t>
      </w:r>
    </w:p>
    <w:p>
      <w:pPr>
        <w:pStyle w:val="Normal"/>
        <w:rPr>
          <w:rFonts w:cs="Helvetica"/>
          <w:color w:val="141413"/>
        </w:rPr>
      </w:pPr>
      <w:r>
        <w:rPr>
          <w:rFonts w:cs="Helvetica"/>
          <w:color w:val="141413"/>
        </w:rPr>
        <w:t>* p-value &lt; 0.05, ** p-value &lt; 0.01, *** p-value &lt; 0.001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jc w:val="center"/>
    </w:pPr>
    <w:rPr>
      <w:rFonts w:ascii="Times" w:hAnsi="Times" w:cs="Times"/>
    </w:rPr>
  </w:style>
  <w:style w:type="paragraph" w:styleId="Xl25">
    <w:name w:val="xl25"/>
    <w:basedOn w:val="Normal"/>
    <w:qFormat/>
    <w:pPr/>
    <w:rPr>
      <w:rFonts w:ascii="Times New Roman" w:hAnsi="Times New Roman" w:cs="Times New Roman"/>
    </w:rPr>
  </w:style>
  <w:style w:type="paragraph" w:styleId="Xl26">
    <w:name w:val="xl26"/>
    <w:basedOn w:val="Normal"/>
    <w:qFormat/>
    <w:pPr/>
    <w:rPr>
      <w:rFonts w:ascii="Times New Roman" w:hAnsi="Times New Roman" w:cs="Times New Roman"/>
      <w:b/>
      <w:bCs/>
      <w:i/>
      <w:iCs/>
    </w:rPr>
  </w:style>
  <w:style w:type="paragraph" w:styleId="Xl27">
    <w:name w:val="xl27"/>
    <w:basedOn w:val="Normal"/>
    <w:qFormat/>
    <w:pPr>
      <w:jc w:val="center"/>
    </w:pPr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1:13:00Z</dcterms:created>
  <dc:creator>Miguel Perez-Enciso</dc:creator>
  <dc:description/>
  <cp:keywords/>
  <dc:language>en-US</dc:language>
  <cp:lastModifiedBy>Miguel Perez-Enciso</cp:lastModifiedBy>
  <dcterms:modified xsi:type="dcterms:W3CDTF">2012-02-15T13:14:00Z</dcterms:modified>
  <cp:revision>4</cp:revision>
  <dc:subject/>
  <dc:title/>
</cp:coreProperties>
</file>